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56E1E" w14:textId="2C2ADEE6" w:rsidR="006542D7" w:rsidRPr="000F21B7" w:rsidRDefault="00DB69FF" w:rsidP="00F1758C">
      <w:pPr>
        <w:spacing w:after="0" w:line="240" w:lineRule="auto"/>
        <w:rPr>
          <w:rFonts w:ascii="Times New Roman" w:hAnsi="Times New Roman" w:cs="Times New Roman"/>
          <w:b/>
        </w:rPr>
      </w:pPr>
      <w:r w:rsidRPr="000F21B7">
        <w:rPr>
          <w:rFonts w:ascii="Times New Roman" w:hAnsi="Times New Roman" w:cs="Times New Roman"/>
          <w:b/>
        </w:rPr>
        <w:t xml:space="preserve">        </w:t>
      </w:r>
      <w:r w:rsidR="00F1758C" w:rsidRPr="000F21B7">
        <w:rPr>
          <w:rFonts w:ascii="Times New Roman" w:hAnsi="Times New Roman" w:cs="Times New Roman"/>
          <w:b/>
        </w:rPr>
        <w:t xml:space="preserve">Supplementary </w:t>
      </w:r>
      <w:r w:rsidR="0009329E" w:rsidRPr="000F21B7">
        <w:rPr>
          <w:rFonts w:ascii="Times New Roman" w:hAnsi="Times New Roman" w:cs="Times New Roman"/>
          <w:b/>
        </w:rPr>
        <w:t>Table</w:t>
      </w:r>
      <w:r w:rsidR="00F1758C" w:rsidRPr="000F21B7">
        <w:rPr>
          <w:rFonts w:ascii="Times New Roman" w:hAnsi="Times New Roman" w:cs="Times New Roman"/>
          <w:b/>
        </w:rPr>
        <w:t xml:space="preserve"> 1</w:t>
      </w:r>
      <w:r w:rsidR="0082157B" w:rsidRPr="000F21B7">
        <w:rPr>
          <w:rFonts w:ascii="Times New Roman" w:hAnsi="Times New Roman" w:cs="Times New Roman"/>
          <w:b/>
        </w:rPr>
        <w:t xml:space="preserve">: </w:t>
      </w:r>
      <w:r w:rsidR="009A5FB8" w:rsidRPr="000F21B7">
        <w:rPr>
          <w:rFonts w:ascii="Times New Roman" w:hAnsi="Times New Roman" w:cs="Times New Roman"/>
          <w:b/>
        </w:rPr>
        <w:t>D</w:t>
      </w:r>
      <w:r w:rsidR="0009329E" w:rsidRPr="000F21B7">
        <w:rPr>
          <w:rFonts w:ascii="Times New Roman" w:hAnsi="Times New Roman" w:cs="Times New Roman"/>
          <w:b/>
        </w:rPr>
        <w:t>i</w:t>
      </w:r>
      <w:r w:rsidR="000718DE" w:rsidRPr="000F21B7">
        <w:rPr>
          <w:rFonts w:ascii="Times New Roman" w:hAnsi="Times New Roman" w:cs="Times New Roman"/>
          <w:b/>
        </w:rPr>
        <w:t>stribution of categories of deviations (N=4074) across the 14</w:t>
      </w:r>
      <w:r w:rsidR="009A5FB8" w:rsidRPr="000F21B7">
        <w:rPr>
          <w:rFonts w:ascii="Times New Roman" w:hAnsi="Times New Roman" w:cs="Times New Roman"/>
          <w:b/>
        </w:rPr>
        <w:t xml:space="preserve"> </w:t>
      </w:r>
      <w:r w:rsidR="004E3CD6" w:rsidRPr="000F21B7">
        <w:rPr>
          <w:rFonts w:ascii="Times New Roman" w:hAnsi="Times New Roman" w:cs="Times New Roman"/>
          <w:b/>
        </w:rPr>
        <w:t xml:space="preserve">trial </w:t>
      </w:r>
      <w:r w:rsidR="009A5FB8" w:rsidRPr="000F21B7">
        <w:rPr>
          <w:rFonts w:ascii="Times New Roman" w:hAnsi="Times New Roman" w:cs="Times New Roman"/>
          <w:b/>
        </w:rPr>
        <w:t>site</w:t>
      </w:r>
      <w:r w:rsidR="000718DE" w:rsidRPr="000F21B7">
        <w:rPr>
          <w:rFonts w:ascii="Times New Roman" w:hAnsi="Times New Roman" w:cs="Times New Roman"/>
          <w:b/>
        </w:rPr>
        <w:t>s</w:t>
      </w:r>
    </w:p>
    <w:tbl>
      <w:tblPr>
        <w:tblW w:w="11879" w:type="dxa"/>
        <w:tblInd w:w="4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793"/>
        <w:gridCol w:w="1679"/>
        <w:gridCol w:w="1905"/>
        <w:gridCol w:w="1413"/>
        <w:gridCol w:w="2511"/>
        <w:gridCol w:w="1728"/>
      </w:tblGrid>
      <w:tr w:rsidR="00E85793" w:rsidRPr="000F21B7" w14:paraId="79722FC3" w14:textId="3D100C08" w:rsidTr="00E85793">
        <w:trPr>
          <w:trHeight w:val="775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AE6A29" w14:textId="4E3625C5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Trial Sit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D22F5F" w14:textId="0D149449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Omitted data or procedures (%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804C40" w14:textId="4C8CFAA5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Error in data or procedures (%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F9727" w14:textId="45F3160E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Use of materials not approved by Ethics Committee (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FA1781" w14:textId="4E1B9BEF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Consent errors (%)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648B0D" w14:textId="682BAEB4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Needless data collection or procedures (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A51F4" w14:textId="3F125D94" w:rsidR="00E85793" w:rsidRPr="000F21B7" w:rsidRDefault="000C51F0" w:rsidP="000C5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 xml:space="preserve">Not </w:t>
            </w:r>
            <w:r w:rsidR="00E85793"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categori</w:t>
            </w:r>
            <w:r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sed</w:t>
            </w:r>
            <w:r w:rsidR="00E85793" w:rsidRPr="000F21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, (%)</w:t>
            </w:r>
          </w:p>
        </w:tc>
      </w:tr>
      <w:tr w:rsidR="00E85793" w:rsidRPr="000F21B7" w14:paraId="0073AE1B" w14:textId="4405731C" w:rsidTr="00E85793">
        <w:trPr>
          <w:trHeight w:val="258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9F4B4B" w14:textId="5B250C5C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A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bottom"/>
          </w:tcPr>
          <w:p w14:paraId="42C9A98A" w14:textId="04287998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69 (29.11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E831D7A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38 (16.03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bottom"/>
          </w:tcPr>
          <w:p w14:paraId="22D248CE" w14:textId="660DD358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0E97AE" w14:textId="5534A4A4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123 (51.90)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5DDB730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6 (2.53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77B4AF36" w14:textId="4A8A5D04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1 (0.42)</w:t>
            </w:r>
          </w:p>
        </w:tc>
      </w:tr>
      <w:tr w:rsidR="00E85793" w:rsidRPr="000F21B7" w14:paraId="764E746C" w14:textId="3379E8A9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70EAFC2D" w14:textId="4A7D4A3F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B</w:t>
            </w:r>
          </w:p>
        </w:tc>
        <w:tc>
          <w:tcPr>
            <w:tcW w:w="1793" w:type="dxa"/>
            <w:vAlign w:val="bottom"/>
          </w:tcPr>
          <w:p w14:paraId="588229C4" w14:textId="1FCD795D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52 (44.83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052B21AD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51 (43.97)</w:t>
            </w:r>
          </w:p>
        </w:tc>
        <w:tc>
          <w:tcPr>
            <w:tcW w:w="1905" w:type="dxa"/>
            <w:vAlign w:val="bottom"/>
          </w:tcPr>
          <w:p w14:paraId="3FFDDF2F" w14:textId="3B71BC92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62B78CC4" w14:textId="283A75CA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1 (9.48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36A01E66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2 (1.72)</w:t>
            </w:r>
          </w:p>
        </w:tc>
        <w:tc>
          <w:tcPr>
            <w:tcW w:w="1728" w:type="dxa"/>
            <w:vAlign w:val="bottom"/>
          </w:tcPr>
          <w:p w14:paraId="06AEE7B2" w14:textId="391F326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505B8EB9" w14:textId="223D3787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</w:tcPr>
          <w:p w14:paraId="0B453970" w14:textId="01A5049D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</w:t>
            </w:r>
          </w:p>
        </w:tc>
        <w:tc>
          <w:tcPr>
            <w:tcW w:w="1793" w:type="dxa"/>
            <w:vAlign w:val="bottom"/>
          </w:tcPr>
          <w:p w14:paraId="6F183236" w14:textId="28B5A0A8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62 (62.00)</w:t>
            </w:r>
          </w:p>
        </w:tc>
        <w:tc>
          <w:tcPr>
            <w:tcW w:w="1679" w:type="dxa"/>
            <w:shd w:val="clear" w:color="auto" w:fill="auto"/>
            <w:vAlign w:val="bottom"/>
          </w:tcPr>
          <w:p w14:paraId="50C5483F" w14:textId="70F3FA13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25 (25.00)</w:t>
            </w:r>
          </w:p>
        </w:tc>
        <w:tc>
          <w:tcPr>
            <w:tcW w:w="1905" w:type="dxa"/>
            <w:vAlign w:val="bottom"/>
          </w:tcPr>
          <w:p w14:paraId="7083E156" w14:textId="155C1292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3B718981" w14:textId="69589F9C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1 (1.00)</w:t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0DB4F3EE" w14:textId="1ADE7E10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1 (11.00)</w:t>
            </w:r>
          </w:p>
        </w:tc>
        <w:tc>
          <w:tcPr>
            <w:tcW w:w="1728" w:type="dxa"/>
            <w:vAlign w:val="bottom"/>
          </w:tcPr>
          <w:p w14:paraId="0C0AF866" w14:textId="7CDD6BFC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1 (1.00)</w:t>
            </w:r>
          </w:p>
        </w:tc>
      </w:tr>
      <w:tr w:rsidR="00E85793" w:rsidRPr="000F21B7" w14:paraId="1664000F" w14:textId="788EC889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3AD559CE" w14:textId="1ECD1BF0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</w:t>
            </w:r>
          </w:p>
        </w:tc>
        <w:tc>
          <w:tcPr>
            <w:tcW w:w="1793" w:type="dxa"/>
            <w:vAlign w:val="bottom"/>
          </w:tcPr>
          <w:p w14:paraId="778DAE04" w14:textId="5AE1058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277 (88.50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13DDE885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6 (5.11)</w:t>
            </w:r>
          </w:p>
        </w:tc>
        <w:tc>
          <w:tcPr>
            <w:tcW w:w="1905" w:type="dxa"/>
            <w:vAlign w:val="bottom"/>
          </w:tcPr>
          <w:p w14:paraId="5AF1F46C" w14:textId="0841233D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432DFE06" w14:textId="20BD0FA6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5676FF80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20 (6.39)</w:t>
            </w:r>
          </w:p>
        </w:tc>
        <w:tc>
          <w:tcPr>
            <w:tcW w:w="1728" w:type="dxa"/>
            <w:vAlign w:val="bottom"/>
          </w:tcPr>
          <w:p w14:paraId="2F23D134" w14:textId="5584A931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01EE5E7A" w14:textId="36789FE2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15630AAE" w14:textId="77AFCD6A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</w:t>
            </w:r>
          </w:p>
        </w:tc>
        <w:tc>
          <w:tcPr>
            <w:tcW w:w="1793" w:type="dxa"/>
            <w:vAlign w:val="bottom"/>
          </w:tcPr>
          <w:p w14:paraId="3D5513A5" w14:textId="059DE43D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337 (92.84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1AE2614C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5 (4.13)</w:t>
            </w:r>
          </w:p>
        </w:tc>
        <w:tc>
          <w:tcPr>
            <w:tcW w:w="1905" w:type="dxa"/>
            <w:vAlign w:val="bottom"/>
          </w:tcPr>
          <w:p w14:paraId="5D7830BF" w14:textId="45F1977A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79BB7281" w14:textId="04BC9D1E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2 (0.55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2724AD29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9 (2.48)</w:t>
            </w:r>
          </w:p>
        </w:tc>
        <w:tc>
          <w:tcPr>
            <w:tcW w:w="1728" w:type="dxa"/>
            <w:vAlign w:val="bottom"/>
          </w:tcPr>
          <w:p w14:paraId="63A0994C" w14:textId="5D5BA660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1D7911F1" w14:textId="5B3ABA71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2484FF6B" w14:textId="75B579B9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</w:t>
            </w:r>
          </w:p>
        </w:tc>
        <w:tc>
          <w:tcPr>
            <w:tcW w:w="1793" w:type="dxa"/>
            <w:vAlign w:val="bottom"/>
          </w:tcPr>
          <w:p w14:paraId="2D28D6D7" w14:textId="1549A39F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462 (96.65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57833B18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3 (2.72)</w:t>
            </w:r>
          </w:p>
        </w:tc>
        <w:tc>
          <w:tcPr>
            <w:tcW w:w="1905" w:type="dxa"/>
            <w:vAlign w:val="bottom"/>
          </w:tcPr>
          <w:p w14:paraId="145994A9" w14:textId="604D05A0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607EFF4D" w14:textId="18900602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1 (0.21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03152948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2 (0.42)</w:t>
            </w:r>
          </w:p>
        </w:tc>
        <w:tc>
          <w:tcPr>
            <w:tcW w:w="1728" w:type="dxa"/>
            <w:vAlign w:val="bottom"/>
          </w:tcPr>
          <w:p w14:paraId="7E0A0BCE" w14:textId="200A8818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660E4191" w14:textId="22BFD2C5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48B2048C" w14:textId="7DC3CA59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G</w:t>
            </w:r>
          </w:p>
        </w:tc>
        <w:tc>
          <w:tcPr>
            <w:tcW w:w="1793" w:type="dxa"/>
            <w:vAlign w:val="bottom"/>
          </w:tcPr>
          <w:p w14:paraId="7032A7F0" w14:textId="4516CBB9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194 (52.86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764727DB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154 (41.96)</w:t>
            </w:r>
          </w:p>
        </w:tc>
        <w:tc>
          <w:tcPr>
            <w:tcW w:w="1905" w:type="dxa"/>
            <w:vAlign w:val="bottom"/>
          </w:tcPr>
          <w:p w14:paraId="28AED9D4" w14:textId="05DDB0F5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3 (0.82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22D0EB61" w14:textId="747B709F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4 (1.09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43E2B497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2 (3.27)</w:t>
            </w:r>
          </w:p>
        </w:tc>
        <w:tc>
          <w:tcPr>
            <w:tcW w:w="1728" w:type="dxa"/>
            <w:vAlign w:val="bottom"/>
          </w:tcPr>
          <w:p w14:paraId="13F1622C" w14:textId="4F13C4AE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2E04B4CE" w14:textId="5594AB3B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4BF63E7A" w14:textId="5C104000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</w:t>
            </w:r>
          </w:p>
        </w:tc>
        <w:tc>
          <w:tcPr>
            <w:tcW w:w="1793" w:type="dxa"/>
            <w:vAlign w:val="bottom"/>
          </w:tcPr>
          <w:p w14:paraId="5377EC7D" w14:textId="1692648E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5 (3.53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47C17099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6 (1.41)</w:t>
            </w:r>
          </w:p>
        </w:tc>
        <w:tc>
          <w:tcPr>
            <w:tcW w:w="1905" w:type="dxa"/>
            <w:vAlign w:val="bottom"/>
          </w:tcPr>
          <w:p w14:paraId="04B9B3BF" w14:textId="24DA54B6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403 (94.82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63098641" w14:textId="11EA75A9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7F70624C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1 (0.24)</w:t>
            </w:r>
          </w:p>
        </w:tc>
        <w:tc>
          <w:tcPr>
            <w:tcW w:w="1728" w:type="dxa"/>
            <w:vAlign w:val="bottom"/>
          </w:tcPr>
          <w:p w14:paraId="4D502CF0" w14:textId="446D1762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001F9B0A" w14:textId="36683A60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0598FD5C" w14:textId="60383175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</w:t>
            </w:r>
          </w:p>
        </w:tc>
        <w:tc>
          <w:tcPr>
            <w:tcW w:w="1793" w:type="dxa"/>
            <w:vAlign w:val="bottom"/>
          </w:tcPr>
          <w:p w14:paraId="4F28525B" w14:textId="0928681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44 (51.16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7C51E368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4 (16.28)</w:t>
            </w:r>
          </w:p>
        </w:tc>
        <w:tc>
          <w:tcPr>
            <w:tcW w:w="1905" w:type="dxa"/>
            <w:vAlign w:val="bottom"/>
          </w:tcPr>
          <w:p w14:paraId="7A0605C9" w14:textId="66F09C50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6C8DFE38" w14:textId="12D1D6BF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7 (8.14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1E5EAAD9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21 (24.42)</w:t>
            </w:r>
          </w:p>
        </w:tc>
        <w:tc>
          <w:tcPr>
            <w:tcW w:w="1728" w:type="dxa"/>
            <w:vAlign w:val="bottom"/>
          </w:tcPr>
          <w:p w14:paraId="769F9049" w14:textId="2826F214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47293A19" w14:textId="6C9FF68D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578B8CAC" w14:textId="0E8DD98F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J</w:t>
            </w:r>
          </w:p>
        </w:tc>
        <w:tc>
          <w:tcPr>
            <w:tcW w:w="1793" w:type="dxa"/>
            <w:vAlign w:val="bottom"/>
          </w:tcPr>
          <w:p w14:paraId="7DFAF99C" w14:textId="6E2DFF49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560 (84.72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6D18C1D3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82 (12.41)</w:t>
            </w:r>
          </w:p>
        </w:tc>
        <w:tc>
          <w:tcPr>
            <w:tcW w:w="1905" w:type="dxa"/>
            <w:vAlign w:val="bottom"/>
          </w:tcPr>
          <w:p w14:paraId="5C5725EF" w14:textId="37A98CDE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69D0B9E7" w14:textId="76A02584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9 (1.36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0778D5AC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7 (1.06)</w:t>
            </w:r>
          </w:p>
        </w:tc>
        <w:tc>
          <w:tcPr>
            <w:tcW w:w="1728" w:type="dxa"/>
            <w:vAlign w:val="bottom"/>
          </w:tcPr>
          <w:p w14:paraId="5F1601EB" w14:textId="7921BD2F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3 (0.45)</w:t>
            </w:r>
          </w:p>
        </w:tc>
      </w:tr>
      <w:tr w:rsidR="00E85793" w:rsidRPr="000F21B7" w14:paraId="0009B7DD" w14:textId="711B6750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13A6BE8E" w14:textId="1565009E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K</w:t>
            </w:r>
          </w:p>
        </w:tc>
        <w:tc>
          <w:tcPr>
            <w:tcW w:w="1793" w:type="dxa"/>
            <w:vAlign w:val="bottom"/>
          </w:tcPr>
          <w:p w14:paraId="55040CAD" w14:textId="75A797EA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55 (63.22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4E055B86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4 (16.09)</w:t>
            </w:r>
          </w:p>
        </w:tc>
        <w:tc>
          <w:tcPr>
            <w:tcW w:w="1905" w:type="dxa"/>
            <w:vAlign w:val="bottom"/>
          </w:tcPr>
          <w:p w14:paraId="261242D6" w14:textId="7E8DF863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3E950769" w14:textId="4B77BF59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6 (6.90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764A17EA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1 (12.64)</w:t>
            </w:r>
          </w:p>
        </w:tc>
        <w:tc>
          <w:tcPr>
            <w:tcW w:w="1728" w:type="dxa"/>
            <w:vAlign w:val="bottom"/>
          </w:tcPr>
          <w:p w14:paraId="462E671B" w14:textId="1E639EB3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1 (1.15)</w:t>
            </w:r>
          </w:p>
        </w:tc>
      </w:tr>
      <w:tr w:rsidR="00E85793" w:rsidRPr="000F21B7" w14:paraId="2B6CE4C2" w14:textId="06DE1D5B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0FDF3EAD" w14:textId="3BAA3AC5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</w:t>
            </w:r>
          </w:p>
        </w:tc>
        <w:tc>
          <w:tcPr>
            <w:tcW w:w="1793" w:type="dxa"/>
            <w:vAlign w:val="bottom"/>
          </w:tcPr>
          <w:p w14:paraId="6A852D4A" w14:textId="397BEAB6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76 (64.96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409B1331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28 (23.93)</w:t>
            </w:r>
          </w:p>
        </w:tc>
        <w:tc>
          <w:tcPr>
            <w:tcW w:w="1905" w:type="dxa"/>
            <w:vAlign w:val="bottom"/>
          </w:tcPr>
          <w:p w14:paraId="423B38BE" w14:textId="277EE2B4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183C0DB9" w14:textId="006E5448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1 (0.85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52E73F15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2 (10.26)</w:t>
            </w:r>
          </w:p>
        </w:tc>
        <w:tc>
          <w:tcPr>
            <w:tcW w:w="1728" w:type="dxa"/>
            <w:vAlign w:val="bottom"/>
          </w:tcPr>
          <w:p w14:paraId="272E2893" w14:textId="6ECBFEC8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1769C133" w14:textId="5CC91905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0B90ADA9" w14:textId="0FBB2CF5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</w:t>
            </w:r>
          </w:p>
        </w:tc>
        <w:tc>
          <w:tcPr>
            <w:tcW w:w="1793" w:type="dxa"/>
            <w:vAlign w:val="bottom"/>
          </w:tcPr>
          <w:p w14:paraId="0A7A5668" w14:textId="61E827F3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100 (52.91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17695AB3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81 (42.86)</w:t>
            </w:r>
          </w:p>
        </w:tc>
        <w:tc>
          <w:tcPr>
            <w:tcW w:w="1905" w:type="dxa"/>
            <w:vAlign w:val="bottom"/>
          </w:tcPr>
          <w:p w14:paraId="19E66C79" w14:textId="49CBED3B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3FC942B2" w14:textId="65D9B5C8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3 (1.59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27106CF3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5 (2.65)</w:t>
            </w:r>
          </w:p>
        </w:tc>
        <w:tc>
          <w:tcPr>
            <w:tcW w:w="1728" w:type="dxa"/>
            <w:vAlign w:val="bottom"/>
          </w:tcPr>
          <w:p w14:paraId="4FDF645F" w14:textId="22FA42FB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6B781163" w14:textId="70566476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4F258BB5" w14:textId="2DDBDE65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N</w:t>
            </w:r>
          </w:p>
        </w:tc>
        <w:tc>
          <w:tcPr>
            <w:tcW w:w="1793" w:type="dxa"/>
            <w:vAlign w:val="bottom"/>
          </w:tcPr>
          <w:p w14:paraId="5BBEEC28" w14:textId="22517B55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512 (95.70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77B57C87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8 (1.50)</w:t>
            </w:r>
          </w:p>
        </w:tc>
        <w:tc>
          <w:tcPr>
            <w:tcW w:w="1905" w:type="dxa"/>
            <w:vAlign w:val="bottom"/>
          </w:tcPr>
          <w:p w14:paraId="10A6E039" w14:textId="2F58C21B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08773A10" w14:textId="154E6F8C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4 (0.75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60FB2465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11 (2.06)</w:t>
            </w:r>
          </w:p>
        </w:tc>
        <w:tc>
          <w:tcPr>
            <w:tcW w:w="1728" w:type="dxa"/>
            <w:vAlign w:val="bottom"/>
          </w:tcPr>
          <w:p w14:paraId="399F82A9" w14:textId="75E868A1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  0 (0.00)</w:t>
            </w:r>
          </w:p>
        </w:tc>
      </w:tr>
      <w:tr w:rsidR="00E85793" w:rsidRPr="000F21B7" w14:paraId="1557309B" w14:textId="1A61C0AA" w:rsidTr="00E85793">
        <w:trPr>
          <w:trHeight w:val="258"/>
        </w:trPr>
        <w:tc>
          <w:tcPr>
            <w:tcW w:w="850" w:type="dxa"/>
            <w:shd w:val="clear" w:color="auto" w:fill="auto"/>
            <w:vAlign w:val="bottom"/>
            <w:hideMark/>
          </w:tcPr>
          <w:p w14:paraId="01D60E33" w14:textId="77777777" w:rsidR="00E85793" w:rsidRPr="000F21B7" w:rsidRDefault="00E85793" w:rsidP="00E8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Total</w:t>
            </w:r>
          </w:p>
        </w:tc>
        <w:tc>
          <w:tcPr>
            <w:tcW w:w="1793" w:type="dxa"/>
            <w:vAlign w:val="bottom"/>
          </w:tcPr>
          <w:p w14:paraId="514E8DD8" w14:textId="2AF52E7E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2815 (69.10)</w:t>
            </w:r>
          </w:p>
        </w:tc>
        <w:tc>
          <w:tcPr>
            <w:tcW w:w="1679" w:type="dxa"/>
            <w:shd w:val="clear" w:color="auto" w:fill="auto"/>
            <w:vAlign w:val="bottom"/>
            <w:hideMark/>
          </w:tcPr>
          <w:p w14:paraId="62D9632C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 545 (13.38)</w:t>
            </w:r>
          </w:p>
        </w:tc>
        <w:tc>
          <w:tcPr>
            <w:tcW w:w="1905" w:type="dxa"/>
            <w:vAlign w:val="bottom"/>
          </w:tcPr>
          <w:p w14:paraId="015F2BFD" w14:textId="7B1B5F32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 406 (9.97)</w:t>
            </w:r>
          </w:p>
        </w:tc>
        <w:tc>
          <w:tcPr>
            <w:tcW w:w="1413" w:type="dxa"/>
            <w:shd w:val="clear" w:color="auto" w:fill="auto"/>
            <w:vAlign w:val="bottom"/>
            <w:hideMark/>
          </w:tcPr>
          <w:p w14:paraId="48BE7E78" w14:textId="6C1EF5FA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 172 (4.22)</w:t>
            </w:r>
          </w:p>
        </w:tc>
        <w:tc>
          <w:tcPr>
            <w:tcW w:w="2511" w:type="dxa"/>
            <w:shd w:val="clear" w:color="auto" w:fill="auto"/>
            <w:vAlign w:val="bottom"/>
            <w:hideMark/>
          </w:tcPr>
          <w:p w14:paraId="4F0696F0" w14:textId="77777777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 130 (3.19)</w:t>
            </w:r>
          </w:p>
        </w:tc>
        <w:tc>
          <w:tcPr>
            <w:tcW w:w="1728" w:type="dxa"/>
            <w:vAlign w:val="bottom"/>
          </w:tcPr>
          <w:p w14:paraId="1F8ED4DA" w14:textId="7002D355" w:rsidR="00E85793" w:rsidRPr="000F21B7" w:rsidRDefault="00E85793" w:rsidP="00E8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0F21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   6 (0.15)</w:t>
            </w:r>
          </w:p>
        </w:tc>
      </w:tr>
    </w:tbl>
    <w:p w14:paraId="4CF0632E" w14:textId="13A54B30" w:rsidR="0009329E" w:rsidRPr="000F21B7" w:rsidRDefault="0009329E">
      <w:pPr>
        <w:rPr>
          <w:rFonts w:ascii="Times New Roman" w:hAnsi="Times New Roman" w:cs="Times New Roman"/>
        </w:rPr>
      </w:pPr>
    </w:p>
    <w:p w14:paraId="47421F91" w14:textId="391A9369" w:rsidR="001C42C7" w:rsidRPr="000F21B7" w:rsidRDefault="001C42C7">
      <w:pPr>
        <w:rPr>
          <w:rFonts w:ascii="Times New Roman" w:hAnsi="Times New Roman" w:cs="Times New Roman"/>
        </w:rPr>
      </w:pPr>
    </w:p>
    <w:p w14:paraId="4B95FB7C" w14:textId="6780690D" w:rsidR="001C42C7" w:rsidRPr="000F21B7" w:rsidRDefault="001C42C7">
      <w:pPr>
        <w:rPr>
          <w:rFonts w:ascii="Times New Roman" w:hAnsi="Times New Roman" w:cs="Times New Roman"/>
        </w:rPr>
      </w:pPr>
    </w:p>
    <w:p w14:paraId="444B002C" w14:textId="05E84E14" w:rsidR="001C42C7" w:rsidRPr="000F21B7" w:rsidRDefault="001C42C7">
      <w:pPr>
        <w:rPr>
          <w:rFonts w:ascii="Times New Roman" w:hAnsi="Times New Roman" w:cs="Times New Roman"/>
        </w:rPr>
      </w:pPr>
    </w:p>
    <w:p w14:paraId="3C07FD6E" w14:textId="520A1E08" w:rsidR="001C42C7" w:rsidRPr="000F21B7" w:rsidRDefault="001C42C7">
      <w:pPr>
        <w:rPr>
          <w:rFonts w:ascii="Times New Roman" w:hAnsi="Times New Roman" w:cs="Times New Roman"/>
        </w:rPr>
      </w:pPr>
    </w:p>
    <w:p w14:paraId="692EEB7A" w14:textId="462999E7" w:rsidR="001C42C7" w:rsidRPr="000F21B7" w:rsidRDefault="001C42C7">
      <w:pPr>
        <w:rPr>
          <w:rFonts w:ascii="Times New Roman" w:hAnsi="Times New Roman" w:cs="Times New Roman"/>
        </w:rPr>
      </w:pPr>
    </w:p>
    <w:p w14:paraId="45021DFE" w14:textId="77777777" w:rsidR="001C42C7" w:rsidRPr="000F21B7" w:rsidRDefault="001C42C7">
      <w:pPr>
        <w:rPr>
          <w:rFonts w:ascii="Times New Roman" w:hAnsi="Times New Roman" w:cs="Times New Roman"/>
        </w:rPr>
      </w:pPr>
    </w:p>
    <w:p w14:paraId="2D0DDE41" w14:textId="71985E7F" w:rsidR="0082157B" w:rsidRPr="000F21B7" w:rsidRDefault="0082157B" w:rsidP="001C42C7">
      <w:pPr>
        <w:ind w:left="612"/>
        <w:rPr>
          <w:rFonts w:ascii="Times New Roman" w:hAnsi="Times New Roman" w:cs="Times New Roman"/>
        </w:rPr>
      </w:pPr>
    </w:p>
    <w:p w14:paraId="579469E4" w14:textId="77777777" w:rsidR="00A36CF9" w:rsidRPr="000F21B7" w:rsidRDefault="00A36CF9" w:rsidP="00A36CF9">
      <w:pPr>
        <w:pStyle w:val="PlainText"/>
        <w:rPr>
          <w:rFonts w:ascii="Times New Roman" w:hAnsi="Times New Roman" w:cs="Times New Roman"/>
        </w:rPr>
      </w:pPr>
      <w:r w:rsidRPr="000F21B7">
        <w:rPr>
          <w:rFonts w:ascii="Times New Roman" w:hAnsi="Times New Roman" w:cs="Times New Roman"/>
          <w:noProof/>
          <w:color w:val="000000"/>
          <w:sz w:val="20"/>
          <w:szCs w:val="20"/>
        </w:rPr>
        <w:lastRenderedPageBreak/>
        <w:drawing>
          <wp:inline distT="0" distB="0" distL="0" distR="0" wp14:anchorId="20ECE1A9" wp14:editId="3A99C478">
            <wp:extent cx="5943600" cy="4456307"/>
            <wp:effectExtent l="0" t="0" r="0" b="1905"/>
            <wp:docPr id="2" name="Picture 2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0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6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F235F" w14:textId="7C788F40" w:rsidR="00A36CF9" w:rsidRPr="000F21B7" w:rsidRDefault="00A36CF9" w:rsidP="00A36CF9">
      <w:pPr>
        <w:pStyle w:val="PlainText"/>
        <w:rPr>
          <w:rFonts w:ascii="Times New Roman" w:hAnsi="Times New Roman" w:cs="Times New Roman"/>
          <w:b/>
        </w:rPr>
      </w:pPr>
      <w:r w:rsidRPr="000F21B7">
        <w:rPr>
          <w:rFonts w:ascii="Times New Roman" w:hAnsi="Times New Roman" w:cs="Times New Roman"/>
          <w:b/>
        </w:rPr>
        <w:t xml:space="preserve">Supplementary Figure 1: Box and whisker plot of number </w:t>
      </w:r>
      <w:r w:rsidR="009A5FB8" w:rsidRPr="000F21B7">
        <w:rPr>
          <w:rFonts w:ascii="Times New Roman" w:hAnsi="Times New Roman" w:cs="Times New Roman"/>
          <w:b/>
        </w:rPr>
        <w:t xml:space="preserve">of participants </w:t>
      </w:r>
      <w:r w:rsidR="001E4EA9">
        <w:rPr>
          <w:rFonts w:ascii="Times New Roman" w:hAnsi="Times New Roman" w:cs="Times New Roman"/>
          <w:b/>
        </w:rPr>
        <w:t>enrolled by high- and low-enrolling</w:t>
      </w:r>
      <w:bookmarkStart w:id="0" w:name="_GoBack"/>
      <w:bookmarkEnd w:id="0"/>
      <w:r w:rsidRPr="000F21B7">
        <w:rPr>
          <w:rFonts w:ascii="Times New Roman" w:hAnsi="Times New Roman" w:cs="Times New Roman"/>
          <w:b/>
        </w:rPr>
        <w:t xml:space="preserve"> sites. </w:t>
      </w:r>
    </w:p>
    <w:p w14:paraId="7D6E244C" w14:textId="77777777" w:rsidR="00A36CF9" w:rsidRPr="000F21B7" w:rsidRDefault="00A36CF9" w:rsidP="001C42C7">
      <w:pPr>
        <w:ind w:left="612"/>
        <w:rPr>
          <w:rFonts w:ascii="Times New Roman" w:hAnsi="Times New Roman" w:cs="Times New Roman"/>
        </w:rPr>
      </w:pPr>
    </w:p>
    <w:sectPr w:rsidR="00A36CF9" w:rsidRPr="000F21B7" w:rsidSect="000932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29E"/>
    <w:rsid w:val="00026E17"/>
    <w:rsid w:val="000718DE"/>
    <w:rsid w:val="0009329E"/>
    <w:rsid w:val="000C51F0"/>
    <w:rsid w:val="000D76CE"/>
    <w:rsid w:val="000F21B7"/>
    <w:rsid w:val="001C42C7"/>
    <w:rsid w:val="001E4EA9"/>
    <w:rsid w:val="003C14F4"/>
    <w:rsid w:val="004E3CD6"/>
    <w:rsid w:val="005E3301"/>
    <w:rsid w:val="006542D7"/>
    <w:rsid w:val="0082157B"/>
    <w:rsid w:val="009A5FB8"/>
    <w:rsid w:val="00A36CF9"/>
    <w:rsid w:val="00C45C07"/>
    <w:rsid w:val="00D45905"/>
    <w:rsid w:val="00DB69FF"/>
    <w:rsid w:val="00E85793"/>
    <w:rsid w:val="00F1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1EA75"/>
  <w15:chartTrackingRefBased/>
  <w15:docId w15:val="{4045DCEE-5FC6-4E7F-823E-5B559783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36CF9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36CF9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8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106DFF16ADCC4F994ACC36DF7B2467" ma:contentTypeVersion="14" ma:contentTypeDescription="Create a new document." ma:contentTypeScope="" ma:versionID="d4ad6b2d611daee3554c399a66774572">
  <xsd:schema xmlns:xsd="http://www.w3.org/2001/XMLSchema" xmlns:xs="http://www.w3.org/2001/XMLSchema" xmlns:p="http://schemas.microsoft.com/office/2006/metadata/properties" xmlns:ns3="982dff7e-f4ba-4ca7-a490-f57a1fc3772e" xmlns:ns4="f9d09e46-1285-40cf-8dc9-3bd354b72bad" targetNamespace="http://schemas.microsoft.com/office/2006/metadata/properties" ma:root="true" ma:fieldsID="08780ef48a2b8d35d125a5c39f7a3186" ns3:_="" ns4:_="">
    <xsd:import namespace="982dff7e-f4ba-4ca7-a490-f57a1fc3772e"/>
    <xsd:import namespace="f9d09e46-1285-40cf-8dc9-3bd354b72ba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2dff7e-f4ba-4ca7-a490-f57a1fc377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09e46-1285-40cf-8dc9-3bd354b72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FF3547-A01C-4A60-A20D-E26CC962B7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8EADED-6B33-4161-9B74-47BDA70313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DD86F4-2C73-48AA-9E53-563D1C90BF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2dff7e-f4ba-4ca7-a490-f57a1fc3772e"/>
    <ds:schemaRef ds:uri="f9d09e46-1285-40cf-8dc9-3bd354b72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 Otwombe</dc:creator>
  <cp:keywords/>
  <dc:description/>
  <cp:lastModifiedBy>Fatima Laher</cp:lastModifiedBy>
  <cp:revision>11</cp:revision>
  <dcterms:created xsi:type="dcterms:W3CDTF">2023-01-27T13:41:00Z</dcterms:created>
  <dcterms:modified xsi:type="dcterms:W3CDTF">2023-01-27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106DFF16ADCC4F994ACC36DF7B2467</vt:lpwstr>
  </property>
</Properties>
</file>